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B1512" w14:textId="1DCDAF88" w:rsidR="00F81020" w:rsidRPr="006B6D2B" w:rsidRDefault="00F81020" w:rsidP="00F81020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CC1B97">
        <w:rPr>
          <w:b/>
          <w:sz w:val="24"/>
          <w:szCs w:val="24"/>
        </w:rPr>
        <w:t>2</w:t>
      </w:r>
      <w:r>
        <w:rPr>
          <w:b/>
          <w:sz w:val="24"/>
          <w:szCs w:val="24"/>
        </w:rPr>
        <w:t>.</w:t>
      </w:r>
      <w:r w:rsidRPr="006B6D2B">
        <w:rPr>
          <w:b/>
          <w:sz w:val="24"/>
          <w:szCs w:val="24"/>
        </w:rPr>
        <w:t xml:space="preserve"> Primer sequences of genes in RT-qPCR assay</w:t>
      </w:r>
    </w:p>
    <w:tbl>
      <w:tblPr>
        <w:tblW w:w="8858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8"/>
        <w:gridCol w:w="3325"/>
        <w:gridCol w:w="4035"/>
      </w:tblGrid>
      <w:tr w:rsidR="00F81020" w:rsidRPr="007A4E5E" w14:paraId="0B7F8DC6" w14:textId="77777777" w:rsidTr="00EF7F7D">
        <w:trPr>
          <w:trHeight w:val="274"/>
        </w:trPr>
        <w:tc>
          <w:tcPr>
            <w:tcW w:w="0" w:type="auto"/>
            <w:tcBorders>
              <w:left w:val="nil"/>
              <w:right w:val="nil"/>
            </w:tcBorders>
          </w:tcPr>
          <w:p w14:paraId="07341DB9" w14:textId="77777777" w:rsidR="00F81020" w:rsidRPr="007A4E5E" w:rsidRDefault="00F81020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C2F57E3" w14:textId="77777777" w:rsidR="00F81020" w:rsidRPr="007A4E5E" w:rsidRDefault="00F81020" w:rsidP="00F62DDB">
            <w:pPr>
              <w:spacing w:line="360" w:lineRule="auto"/>
              <w:ind w:leftChars="-37" w:left="-78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F4B6C1D" w14:textId="77777777" w:rsidR="00F81020" w:rsidRPr="007A4E5E" w:rsidRDefault="00F81020" w:rsidP="00F62D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A4E5E">
              <w:rPr>
                <w:rFonts w:ascii="Times New Roman" w:hAnsi="Times New Roman" w:cs="Times New Roman"/>
                <w:b/>
                <w:sz w:val="18"/>
                <w:szCs w:val="18"/>
              </w:rPr>
              <w:t>Reversed Primer</w:t>
            </w:r>
          </w:p>
        </w:tc>
      </w:tr>
      <w:tr w:rsidR="00F81020" w:rsidRPr="00022129" w14:paraId="0944D46C" w14:textId="77777777" w:rsidTr="00EF7F7D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E9483" w14:textId="32BEC30C" w:rsidR="00F81020" w:rsidRPr="00022129" w:rsidRDefault="007A4E5E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 w:rsidR="00BA5E00"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x</w:t>
            </w:r>
            <w:r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 xml:space="preserve"> (r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97C37" w14:textId="628366A0" w:rsidR="00F81020" w:rsidRPr="00022129" w:rsidRDefault="00D04EEC" w:rsidP="00D04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5’-AATCCTGGCCTTCCCTTGC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9F2B17" w14:textId="44A990F6" w:rsidR="00F81020" w:rsidRPr="00022129" w:rsidRDefault="00D04EEC" w:rsidP="00D04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5’-GCCCTTGGGCTGGACTTTCA-3’</w:t>
            </w:r>
          </w:p>
        </w:tc>
      </w:tr>
      <w:tr w:rsidR="00F81020" w:rsidRPr="00022129" w14:paraId="236EF6BD" w14:textId="77777777" w:rsidTr="00EF7F7D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5D627" w14:textId="1D59D424" w:rsidR="00F81020" w:rsidRPr="00022129" w:rsidRDefault="007A4E5E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="00BA5E00"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</w:t>
            </w:r>
            <w:r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1 </w:t>
            </w: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(r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BA5F0" w14:textId="4F346DC9" w:rsidR="00F81020" w:rsidRPr="00022129" w:rsidRDefault="00D04EEC" w:rsidP="00D04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5’-CCAGAACTACCACCAGGACT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9B058" w14:textId="4C71FD0B" w:rsidR="00F81020" w:rsidRPr="00022129" w:rsidRDefault="00D04EEC" w:rsidP="00D04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5’-GTTTCTCAGCATGTTCCCTCT-3’</w:t>
            </w:r>
          </w:p>
        </w:tc>
      </w:tr>
      <w:tr w:rsidR="00F81020" w:rsidRPr="00022129" w14:paraId="6BDE867A" w14:textId="77777777" w:rsidTr="00EF7F7D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FC712C" w14:textId="1ECCDB60" w:rsidR="00F81020" w:rsidRPr="00022129" w:rsidRDefault="007A4E5E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="00BA5E00"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l</w:t>
            </w:r>
            <w:r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4</w:t>
            </w: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 xml:space="preserve"> (r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5FC54" w14:textId="2964A0B2" w:rsidR="00F81020" w:rsidRPr="00022129" w:rsidRDefault="00D04EEC" w:rsidP="00D04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5’-AGCCGCACTGAAGAATTGT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E0B91" w14:textId="4C057A85" w:rsidR="00F81020" w:rsidRPr="00022129" w:rsidRDefault="00D04EEC" w:rsidP="00D04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5’-TCTACCCCCTTCTGTTGTGC-3’</w:t>
            </w:r>
          </w:p>
        </w:tc>
      </w:tr>
      <w:tr w:rsidR="00F81020" w:rsidRPr="00022129" w14:paraId="40F5FC7D" w14:textId="77777777" w:rsidTr="00EF7F7D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9D720" w14:textId="78421B76" w:rsidR="00F81020" w:rsidRPr="00022129" w:rsidRDefault="00D04EEC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="00BA5E00"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x</w:t>
            </w:r>
            <w:r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  <w:r w:rsidR="007A4E5E" w:rsidRPr="00022129">
              <w:rPr>
                <w:rFonts w:ascii="Times New Roman" w:hAnsi="Times New Roman" w:cs="Times New Roman"/>
                <w:sz w:val="18"/>
                <w:szCs w:val="18"/>
              </w:rPr>
              <w:t xml:space="preserve"> (ra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B2B9E5" w14:textId="14759CFD" w:rsidR="00F81020" w:rsidRPr="00022129" w:rsidRDefault="00D04EEC" w:rsidP="00D04E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5’-TACGAAGTGGCTGTACTGGTT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27742" w14:textId="093A0CE6" w:rsidR="00F81020" w:rsidRPr="00022129" w:rsidRDefault="00D04EEC" w:rsidP="00D04EE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5’-CTCCCAAAGGAGGTTTTCTG-3’</w:t>
            </w:r>
          </w:p>
        </w:tc>
      </w:tr>
      <w:tr w:rsidR="00F81020" w:rsidRPr="00022129" w14:paraId="2E6D98E9" w14:textId="77777777" w:rsidTr="00EF7F7D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41543" w14:textId="656DF47F" w:rsidR="00F81020" w:rsidRPr="00022129" w:rsidRDefault="00D04EEC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="00BA5E00"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x</w:t>
            </w:r>
            <w:r w:rsidRPr="00BA5E0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rat</w:t>
            </w: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3CB99E" w14:textId="7F1464F5" w:rsidR="00F81020" w:rsidRPr="00022129" w:rsidRDefault="00D04EEC" w:rsidP="00D04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5’-CCAGATGGCCAGAGGACTC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9C167" w14:textId="130D7919" w:rsidR="00F81020" w:rsidRPr="00022129" w:rsidRDefault="00D04EEC" w:rsidP="00D04E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129">
              <w:rPr>
                <w:rFonts w:ascii="Times New Roman" w:hAnsi="Times New Roman" w:cs="Times New Roman"/>
                <w:sz w:val="18"/>
                <w:szCs w:val="18"/>
              </w:rPr>
              <w:t>5’-TGTGAGTCCCGAGGGAATAGA-3’</w:t>
            </w:r>
          </w:p>
        </w:tc>
      </w:tr>
      <w:tr w:rsidR="007A4E5E" w:rsidRPr="00734109" w14:paraId="34BD84A7" w14:textId="77777777" w:rsidTr="00EF7F7D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A4313" w14:textId="729C83F4" w:rsidR="00022129" w:rsidRPr="00734109" w:rsidRDefault="00022129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rno-miR-423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C14FB" w14:textId="61665DFB" w:rsidR="00022129" w:rsidRPr="00734109" w:rsidRDefault="0002212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5’-GCAGTCGAGCCAGACT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DBC4D" w14:textId="0B0CE233" w:rsidR="007A4E5E" w:rsidRPr="00734109" w:rsidRDefault="0002212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5’-CCAGTTTTTTTTTTTTTTTGACTCC-3’</w:t>
            </w:r>
          </w:p>
        </w:tc>
      </w:tr>
      <w:tr w:rsidR="007A4E5E" w:rsidRPr="00734109" w14:paraId="0B817581" w14:textId="77777777" w:rsidTr="00EF7F7D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08F2F7" w14:textId="268D6BC3" w:rsidR="007A4E5E" w:rsidRPr="00734109" w:rsidRDefault="00C9248A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rno-miR-292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DEE75" w14:textId="14DE43CC" w:rsidR="007A4E5E" w:rsidRPr="00734109" w:rsidRDefault="0073410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’-GCCGCCAGGTTTTGAG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1DABE" w14:textId="2DDB9B03" w:rsidR="007A4E5E" w:rsidRPr="00734109" w:rsidRDefault="0073410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’-GGTCCAGTTTTTTTTTTTTTTTACAC-3’</w:t>
            </w:r>
          </w:p>
        </w:tc>
      </w:tr>
      <w:tr w:rsidR="007A4E5E" w:rsidRPr="00734109" w14:paraId="20100613" w14:textId="77777777" w:rsidTr="00EF7F7D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DB3F2C" w14:textId="381B294B" w:rsidR="007A4E5E" w:rsidRPr="00734109" w:rsidRDefault="00C9248A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rno-miR-135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1337AD" w14:textId="2F304CC3" w:rsidR="007A4E5E" w:rsidRPr="00734109" w:rsidRDefault="0002212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5’-TACATCCCGATTTTCGGTACCC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4BC6A2" w14:textId="31C26E44" w:rsidR="007A4E5E" w:rsidRPr="00734109" w:rsidRDefault="0002212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5’-GTCCAGTTTTTTTTTTTTTTTGGGT-3’</w:t>
            </w:r>
          </w:p>
        </w:tc>
      </w:tr>
      <w:tr w:rsidR="007A4E5E" w:rsidRPr="00734109" w14:paraId="693F52C4" w14:textId="77777777" w:rsidTr="00EF7F7D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8C4C5" w14:textId="348E2F4D" w:rsidR="00022129" w:rsidRPr="00734109" w:rsidRDefault="00C9248A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rno-miR-9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17CA1" w14:textId="6AFDA1DD" w:rsidR="007A4E5E" w:rsidRPr="00734109" w:rsidRDefault="0002212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5’-GGTTCGAGCAAAGATACCCA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6F5C5" w14:textId="1F379100" w:rsidR="007A4E5E" w:rsidRPr="00734109" w:rsidRDefault="0002212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5’-GGTCCAGTTTTTTTTTTTTTTTGTC-3’</w:t>
            </w:r>
          </w:p>
        </w:tc>
      </w:tr>
      <w:tr w:rsidR="007A4E5E" w:rsidRPr="00734109" w14:paraId="09BE3DF0" w14:textId="77777777" w:rsidTr="00EF7F7D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2BE72" w14:textId="5ABD2D06" w:rsidR="007A4E5E" w:rsidRPr="00734109" w:rsidRDefault="00C9248A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rno-miR-99a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D10450" w14:textId="044A8458" w:rsidR="007A4E5E" w:rsidRPr="00734109" w:rsidRDefault="00734109" w:rsidP="00CD0D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’-GCAAGCTCGTTTCTATGGG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F564A" w14:textId="2FC0DCAA" w:rsidR="007A4E5E" w:rsidRPr="00734109" w:rsidRDefault="0073410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’-GGTCCAGTTTTTTTTTTTTTTTCAG-3’</w:t>
            </w:r>
          </w:p>
        </w:tc>
      </w:tr>
      <w:tr w:rsidR="007A4E5E" w:rsidRPr="00734109" w14:paraId="17EDFDD0" w14:textId="77777777" w:rsidTr="00EF7F7D">
        <w:trPr>
          <w:trHeight w:val="27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108A1" w14:textId="774A6F98" w:rsidR="007A4E5E" w:rsidRPr="00734109" w:rsidRDefault="00C9248A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rno-mi</w:t>
            </w:r>
            <w:r w:rsidRPr="0073410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-127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503F8" w14:textId="39C3E53B" w:rsidR="007A4E5E" w:rsidRPr="00734109" w:rsidRDefault="0073410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’-CTGAAGCTCAGAGGGCT-3’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6281E" w14:textId="41212623" w:rsidR="007A4E5E" w:rsidRPr="00734109" w:rsidRDefault="0073410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’-GGTCCAGTTTTTTTTTTTTTTTAATCAGA-3’</w:t>
            </w:r>
          </w:p>
        </w:tc>
      </w:tr>
      <w:tr w:rsidR="007A4E5E" w:rsidRPr="00022129" w14:paraId="367F0018" w14:textId="77777777" w:rsidTr="00EF7F7D">
        <w:trPr>
          <w:trHeight w:val="27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BA3F6" w14:textId="34E514BD" w:rsidR="007A4E5E" w:rsidRPr="00734109" w:rsidRDefault="00C9248A" w:rsidP="00EF7F7D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rno-mi</w:t>
            </w:r>
            <w:r w:rsidRPr="00734109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-35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DC60C" w14:textId="2B3DEA4B" w:rsidR="007A4E5E" w:rsidRPr="00734109" w:rsidRDefault="0073410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’-AGCCGAGCCCATCC-3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37E3F" w14:textId="0151FB45" w:rsidR="007A4E5E" w:rsidRPr="00022129" w:rsidRDefault="00734109" w:rsidP="00022129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3410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34109">
              <w:rPr>
                <w:rFonts w:ascii="Times New Roman" w:hAnsi="Times New Roman" w:cs="Times New Roman"/>
                <w:sz w:val="18"/>
                <w:szCs w:val="18"/>
              </w:rPr>
              <w:t>’-CAGTTTTTTTTTTTTTTTCTAGGGCA-3’</w:t>
            </w:r>
          </w:p>
        </w:tc>
      </w:tr>
    </w:tbl>
    <w:p w14:paraId="1AB9F1DA" w14:textId="5386A8C2" w:rsidR="00F81020" w:rsidRDefault="00F81020"/>
    <w:sectPr w:rsidR="00F81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5CB16" w14:textId="77777777" w:rsidR="00E55CCE" w:rsidRDefault="00E55CCE" w:rsidP="00F81020">
      <w:r>
        <w:separator/>
      </w:r>
    </w:p>
  </w:endnote>
  <w:endnote w:type="continuationSeparator" w:id="0">
    <w:p w14:paraId="4EB41395" w14:textId="77777777" w:rsidR="00E55CCE" w:rsidRDefault="00E55CCE" w:rsidP="00F810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399F2" w14:textId="77777777" w:rsidR="00E55CCE" w:rsidRDefault="00E55CCE" w:rsidP="00F81020">
      <w:r>
        <w:separator/>
      </w:r>
    </w:p>
  </w:footnote>
  <w:footnote w:type="continuationSeparator" w:id="0">
    <w:p w14:paraId="264E4BCC" w14:textId="77777777" w:rsidR="00E55CCE" w:rsidRDefault="00E55CCE" w:rsidP="00F810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46CE"/>
    <w:rsid w:val="00022129"/>
    <w:rsid w:val="003673A4"/>
    <w:rsid w:val="003A5EB8"/>
    <w:rsid w:val="00432644"/>
    <w:rsid w:val="0067278C"/>
    <w:rsid w:val="00734109"/>
    <w:rsid w:val="007A4E5E"/>
    <w:rsid w:val="007B0227"/>
    <w:rsid w:val="00815F23"/>
    <w:rsid w:val="00A155D7"/>
    <w:rsid w:val="00BA5E00"/>
    <w:rsid w:val="00C9248A"/>
    <w:rsid w:val="00CC1B97"/>
    <w:rsid w:val="00CD0DB5"/>
    <w:rsid w:val="00D04EEC"/>
    <w:rsid w:val="00D846CE"/>
    <w:rsid w:val="00E55CCE"/>
    <w:rsid w:val="00EF7F7D"/>
    <w:rsid w:val="00F81020"/>
    <w:rsid w:val="00F87C7A"/>
    <w:rsid w:val="00FC2D85"/>
    <w:rsid w:val="00FE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CB1897"/>
  <w15:chartTrackingRefBased/>
  <w15:docId w15:val="{364ECE17-FF5E-4B55-852D-32A3078A2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10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10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10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10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1020"/>
    <w:rPr>
      <w:sz w:val="18"/>
      <w:szCs w:val="18"/>
    </w:rPr>
  </w:style>
  <w:style w:type="table" w:styleId="a7">
    <w:name w:val="Table Grid"/>
    <w:basedOn w:val="a1"/>
    <w:uiPriority w:val="39"/>
    <w:rsid w:val="00F810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07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Admin</dc:creator>
  <cp:keywords/>
  <dc:description/>
  <cp:lastModifiedBy>孙 伟新</cp:lastModifiedBy>
  <cp:revision>11</cp:revision>
  <dcterms:created xsi:type="dcterms:W3CDTF">2021-07-04T13:09:00Z</dcterms:created>
  <dcterms:modified xsi:type="dcterms:W3CDTF">2021-07-07T23:32:00Z</dcterms:modified>
</cp:coreProperties>
</file>